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32"/>
          <w:szCs w:val="32"/>
          <w:lang w:val="en-GB"/>
          <w:del w:id="1" w:author="Cécile Raynaud" w:date="2009-09-18T18:11:00Z"/>
        </w:rPr>
      </w:pPr>
      <w:del w:id="0" w:author="Cécile Raynaud" w:date="2009-09-17T09:21:00Z">
        <w:r>
          <w:rPr>
            <w:b/>
            <w:bCs/>
            <w:sz w:val="32"/>
            <w:szCs w:val="32"/>
            <w:lang w:val="en-GB"/>
          </w:rPr>
          <w:delText>Supporting Information:</w:delText>
        </w:r>
      </w:del>
    </w:p>
    <w:p>
      <w:pPr>
        <w:pStyle w:val="Normal"/>
        <w:spacing w:lineRule="auto" w:line="360"/>
        <w:jc w:val="both"/>
        <w:rPr>
          <w:b/>
          <w:b/>
          <w:bCs/>
          <w:sz w:val="22"/>
          <w:szCs w:val="22"/>
          <w:lang w:val="en-GB"/>
        </w:rPr>
      </w:pPr>
      <w:del w:id="2" w:author="Cécile Raynaud" w:date="2009-09-18T18:11:00Z">
        <w:r>
          <w:rPr>
            <w:b/>
            <w:bCs/>
            <w:sz w:val="32"/>
            <w:szCs w:val="24"/>
            <w:lang w:val="en-GB"/>
          </w:rPr>
          <w:delText>Table S1: List of metabolites analysed by GC-TOF-MS</w:delText>
        </w:r>
      </w:del>
    </w:p>
    <w:tbl>
      <w:tblPr>
        <w:tblW w:w="907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37"/>
        <w:gridCol w:w="1723"/>
        <w:gridCol w:w="1620"/>
        <w:gridCol w:w="1684"/>
        <w:gridCol w:w="20"/>
      </w:tblGrid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mino-acid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gars and polyol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Usual organic aci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ipid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thers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del w:id="3" w:author="Cécile Raynaud" w:date="2009-09-17T11:57:00Z">
              <w:r>
                <w:rPr>
                  <w:rFonts w:eastAsia="Bitstream Vera Sans" w:cs="Symbol" w:ascii="Symbol" w:hAnsi="Symbol"/>
                  <w:b w:val="false"/>
                  <w:bCs w:val="false"/>
                  <w:sz w:val="22"/>
                  <w:szCs w:val="24"/>
                  <w:lang w:val="en-GB"/>
                </w:rPr>
                <w:delText>α</w:delText>
              </w:r>
            </w:del>
            <w:del w:id="4" w:author="Cécile Raynaud" w:date="2009-09-17T11:59:00Z">
              <w:r>
                <w:rPr>
                  <w:rFonts w:eastAsia="Bitstream Vera Sans" w:cs="Symbol" w:ascii="Symbol" w:hAnsi="Symbol"/>
                  <w:b w:val="false"/>
                  <w:bCs/>
                  <w:sz w:val="22"/>
                  <w:szCs w:val="22"/>
                  <w:lang w:val="en-GB"/>
                </w:rPr>
                <w:delText>-</w:delText>
              </w:r>
            </w:del>
            <w:ins w:id="5" w:author="Cécile Raynaud" w:date="2009-09-17T11:59:00Z">
              <w:r>
                <w:rPr>
                  <w:rFonts w:eastAsia="Bitstream Vera Sans" w:cs="Times New Roman"/>
                  <w:b w:val="false"/>
                  <w:bCs/>
                  <w:sz w:val="22"/>
                  <w:szCs w:val="22"/>
                  <w:lang w:val="en-GB"/>
                </w:rPr>
                <w:t>α-</w:t>
              </w:r>
            </w:ins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alan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di-galactosilglycero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eastAsia="Bitstream Vera Sans" w:cs="Symbol"/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Ascorb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del w:id="9" w:author="Cécile Raynaud" w:date="2009-09-17T11:59:00Z">
              <w:r>
                <w:rPr>
                  <w:rFonts w:eastAsia="Bitstream Vera Sans" w:cs="Symbol" w:ascii="Symbol" w:hAnsi="Symbol"/>
                  <w:sz w:val="22"/>
                  <w:szCs w:val="22"/>
                </w:rPr>
                <w:delText>β-</w:delText>
              </w:r>
            </w:del>
            <w:ins w:id="10" w:author="Cécile Raynaud" w:date="2009-09-17T11:59:00Z">
              <w:r>
                <w:rPr>
                  <w:rFonts w:eastAsia="Bitstream Vera Sans" w:cs="Times New Roman"/>
                  <w:sz w:val="22"/>
                  <w:szCs w:val="22"/>
                </w:rPr>
                <w:t>β</w:t>
              </w:r>
            </w:ins>
            <w:ins w:id="11" w:author="Cécile Raynaud" w:date="2009-09-17T11:59:00Z">
              <w:r>
                <w:rPr>
                  <w:sz w:val="22"/>
                  <w:szCs w:val="22"/>
                </w:rPr>
                <w:t>-</w:t>
              </w:r>
            </w:ins>
            <w:r>
              <w:rPr>
                <w:sz w:val="22"/>
                <w:szCs w:val="22"/>
                <w:rPrChange w:id="0" w:author="Cécile Raynaud" w:date="2009-09-17T12:41:00Z"/>
              </w:rPr>
              <w:t>sitoster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entonic acid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Asparag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 xml:space="preserve">Fructose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Citramal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Linoleic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ipecolic acid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Aspartic aci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alactino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Cit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Linolenic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ymbol" w:hAnsi="Symbol" w:eastAsia="Bitstream Vera Sans" w:cs="Symbol"/>
                <w:b w:val="false"/>
                <w:b w:val="false"/>
                <w:bCs w:val="false"/>
                <w:sz w:val="22"/>
                <w:szCs w:val="24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utrescine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del w:id="24" w:author="Cécile Raynaud" w:date="2009-09-17T11:57:00Z">
              <w:r>
                <w:rPr>
                  <w:rFonts w:eastAsia="Bitstream Vera Sans" w:cs="Symbol" w:ascii="Symbol" w:hAnsi="Symbol"/>
                  <w:b w:val="false"/>
                  <w:bCs w:val="false"/>
                  <w:sz w:val="22"/>
                  <w:szCs w:val="24"/>
                  <w:lang w:val="en-GB"/>
                </w:rPr>
                <w:delText>β</w:delText>
              </w:r>
            </w:del>
            <w:del w:id="25" w:author="Cécile Raynaud" w:date="2009-09-17T11:59:00Z">
              <w:r>
                <w:rPr>
                  <w:rFonts w:eastAsia="Bitstream Vera Sans" w:cs="Symbol" w:ascii="Symbol" w:hAnsi="Symbol"/>
                  <w:b w:val="false"/>
                  <w:bCs/>
                  <w:sz w:val="22"/>
                  <w:szCs w:val="22"/>
                  <w:lang w:val="en-GB"/>
                </w:rPr>
                <w:delText>-</w:delText>
              </w:r>
            </w:del>
            <w:ins w:id="26" w:author="Cécile Raynaud" w:date="2009-09-17T11:59:00Z">
              <w:r>
                <w:rPr>
                  <w:rFonts w:eastAsia="Bitstream Vera Sans" w:cs="Times New Roman"/>
                  <w:b w:val="false"/>
                  <w:bCs/>
                  <w:sz w:val="22"/>
                  <w:szCs w:val="22"/>
                  <w:lang w:val="en-GB"/>
                </w:rPr>
                <w:t>β-</w:t>
              </w:r>
            </w:ins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alan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alactos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Fuma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Oleic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Spermidine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Cyste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alactosylglycero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Gluta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Palmitic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Shikimic acid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AB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 xml:space="preserve">Glucose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Glyce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Squale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T-Sinapinic acid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lutam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Ribos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Glycol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Stearic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Urea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lutamic aci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Sucros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Male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Glyc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Xylos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Malic acid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Homo-Serin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Pyruvic acid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Isoleuc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rPrChange w:id="0" w:author="Cécile Raynaud" w:date="2009-09-17T12:41:00Z"/>
              </w:rPr>
              <w:t>Succinic acid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Leuc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Lys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Methion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O-Acetyl-Ser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Ornith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henyl-alan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rol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Pyro-glutamat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Ser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Threon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Tryptopha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Tyros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  <w:rPrChange w:id="0" w:author="Cécile Raynaud" w:date="2009-09-17T12:41:00Z"/>
              </w:rPr>
              <w:t>Valine</w:t>
            </w:r>
          </w:p>
        </w:tc>
        <w:tc>
          <w:tcPr>
            <w:tcW w:w="2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widowControl/>
        <w:suppressAutoHyphens w:val="false"/>
        <w:spacing w:lineRule="auto" w:line="360" w:before="100" w:after="10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widowControl/>
        <w:suppressAutoHyphens w:val="false"/>
        <w:spacing w:lineRule="auto" w:line="360" w:before="100" w:after="10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spacing w:lineRule="auto" w:line="36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widowControl/>
        <w:suppressAutoHyphens w:val="false"/>
        <w:spacing w:lineRule="auto" w:line="360" w:before="100" w:after="10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/>
          <w:szCs w:val="24"/>
          <w:lang w:val="en-GB"/>
        </w:rPr>
      </w:pPr>
      <w:r>
        <w:rPr>
          <w:rFonts w:eastAsia="Times New Roman"/>
          <w:szCs w:val="24"/>
          <w:lang w:val="en-GB"/>
        </w:rPr>
      </w:r>
    </w:p>
    <w:p>
      <w:pPr>
        <w:pStyle w:val="Normal"/>
        <w:widowControl/>
        <w:suppressAutoHyphens w:val="false"/>
        <w:autoSpaceDE w:val="false"/>
        <w:spacing w:lineRule="auto" w:line="360"/>
        <w:jc w:val="both"/>
        <w:rPr>
          <w:rFonts w:eastAsia="Times New Roman"/>
          <w:color w:val="000000"/>
          <w:szCs w:val="24"/>
          <w:lang w:val="en-GB" w:eastAsia="fr-FR"/>
        </w:rPr>
      </w:pPr>
      <w:r>
        <w:rPr>
          <w:rFonts w:eastAsia="Times New Roman"/>
          <w:color w:val="000000"/>
          <w:szCs w:val="24"/>
          <w:lang w:val="en-GB" w:eastAsia="fr-FR"/>
        </w:rPr>
      </w:r>
    </w:p>
    <w:p>
      <w:pPr>
        <w:pStyle w:val="Normal"/>
        <w:widowControl/>
        <w:suppressAutoHyphens w:val="false"/>
        <w:autoSpaceDE w:val="false"/>
        <w:spacing w:lineRule="auto" w:line="360"/>
        <w:jc w:val="both"/>
        <w:rPr>
          <w:rFonts w:eastAsia="Times New Roman"/>
          <w:color w:val="000000"/>
          <w:szCs w:val="24"/>
          <w:lang w:val="en-GB" w:eastAsia="fr-FR"/>
        </w:rPr>
      </w:pPr>
      <w:r>
        <w:rPr>
          <w:rFonts w:eastAsia="Times New Roman"/>
          <w:color w:val="000000"/>
          <w:szCs w:val="24"/>
          <w:lang w:val="en-GB" w:eastAsia="fr-FR"/>
        </w:rPr>
      </w:r>
    </w:p>
    <w:p>
      <w:pPr>
        <w:pStyle w:val="Normal"/>
        <w:spacing w:lineRule="auto" w:line="360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/>
        <w:suppressAutoHyphens w:val="false"/>
        <w:spacing w:lineRule="auto" w:line="360" w:before="100" w:after="100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ind w:left="720" w:right="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right="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Bitstream Vera Sans" w:cs="Times New Roman"/>
      <w:color w:val="auto"/>
      <w:sz w:val="24"/>
      <w:szCs w:val="20"/>
      <w:lang w:val="fr-F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7:39:00Z</dcterms:created>
  <dc:creator>raynaud</dc:creator>
  <dc:description/>
  <dc:language>en-US</dc:language>
  <cp:lastModifiedBy>Cécile Raynaud</cp:lastModifiedBy>
  <dcterms:modified xsi:type="dcterms:W3CDTF">2009-09-17T10:59:49Z</dcterms:modified>
  <cp:revision>4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biblio.enl&lt;/item&gt;&lt;/Libraries&gt;&lt;/ENLibraries&gt;</vt:lpwstr>
  </property>
</Properties>
</file>